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0AA" w:rsidRPr="00A229F0" w:rsidRDefault="00C670AA" w:rsidP="00C670AA">
      <w:pPr>
        <w:shd w:val="clear" w:color="auto" w:fill="FFFFFF"/>
        <w:rPr>
          <w:rFonts w:ascii="Times New Roman" w:hAnsi="Times New Roman"/>
          <w:b/>
          <w:sz w:val="24"/>
          <w:szCs w:val="24"/>
        </w:rPr>
      </w:pPr>
      <w:r w:rsidRPr="00A229F0">
        <w:rPr>
          <w:b/>
        </w:rPr>
        <w:t>S</w:t>
      </w:r>
      <w:r w:rsidR="00AD7275">
        <w:rPr>
          <w:b/>
        </w:rPr>
        <w:t>3_Tab</w:t>
      </w:r>
      <w:r w:rsidRPr="00A229F0">
        <w:rPr>
          <w:b/>
        </w:rPr>
        <w:t>le</w:t>
      </w:r>
      <w:r w:rsidR="00AD7275">
        <w:rPr>
          <w:b/>
        </w:rPr>
        <w:t>.</w:t>
      </w:r>
      <w:bookmarkStart w:id="0" w:name="_GoBack"/>
      <w:bookmarkEnd w:id="0"/>
      <w:r w:rsidRPr="00A229F0">
        <w:rPr>
          <w:b/>
        </w:rPr>
        <w:t xml:space="preserve"> Risk bias assessment</w:t>
      </w:r>
      <w:r w:rsidRPr="00A229F0">
        <w:rPr>
          <w:rFonts w:ascii="Times New Roman" w:hAnsi="Times New Roman"/>
          <w:b/>
          <w:sz w:val="24"/>
          <w:szCs w:val="24"/>
        </w:rPr>
        <w:t xml:space="preserve"> based on the Prevalence Critical Appraisal Instrument of studies on prevalence of </w:t>
      </w:r>
      <w:r w:rsidRPr="00A229F0">
        <w:rPr>
          <w:rFonts w:ascii="Times New Roman" w:hAnsi="Times New Roman"/>
          <w:b/>
          <w:i/>
          <w:sz w:val="24"/>
          <w:szCs w:val="24"/>
        </w:rPr>
        <w:t xml:space="preserve">P. </w:t>
      </w:r>
      <w:proofErr w:type="spellStart"/>
      <w:r w:rsidRPr="00A229F0">
        <w:rPr>
          <w:rFonts w:ascii="Times New Roman" w:hAnsi="Times New Roman"/>
          <w:b/>
          <w:i/>
          <w:sz w:val="24"/>
          <w:szCs w:val="24"/>
        </w:rPr>
        <w:t>vivax</w:t>
      </w:r>
      <w:proofErr w:type="spellEnd"/>
      <w:r w:rsidRPr="00A229F0">
        <w:rPr>
          <w:rFonts w:ascii="Times New Roman" w:hAnsi="Times New Roman"/>
          <w:b/>
          <w:sz w:val="24"/>
          <w:szCs w:val="24"/>
        </w:rPr>
        <w:t xml:space="preserve"> infection in Ethiopia</w:t>
      </w:r>
    </w:p>
    <w:tbl>
      <w:tblPr>
        <w:tblW w:w="13973" w:type="dxa"/>
        <w:tblInd w:w="-455" w:type="dxa"/>
        <w:tblLook w:val="04A0" w:firstRow="1" w:lastRow="0" w:firstColumn="1" w:lastColumn="0" w:noHBand="0" w:noVBand="1"/>
      </w:tblPr>
      <w:tblGrid>
        <w:gridCol w:w="1985"/>
        <w:gridCol w:w="631"/>
        <w:gridCol w:w="645"/>
        <w:gridCol w:w="631"/>
        <w:gridCol w:w="656"/>
        <w:gridCol w:w="631"/>
        <w:gridCol w:w="720"/>
        <w:gridCol w:w="631"/>
        <w:gridCol w:w="631"/>
        <w:gridCol w:w="704"/>
        <w:gridCol w:w="631"/>
        <w:gridCol w:w="646"/>
        <w:gridCol w:w="1187"/>
        <w:gridCol w:w="3980"/>
      </w:tblGrid>
      <w:tr w:rsidR="00C670AA" w:rsidRPr="00A229F0" w:rsidTr="00233E40">
        <w:trPr>
          <w:trHeight w:val="27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uthor and year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Q1) Target population identification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Q2) Recruitment adequacy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Q3) Sample size adequacy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Q4) Subject &amp; setting descrip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Q5) Coverage of the identified samp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Q6) Standard condition measurement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Q7) Reliable condition measurement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Q8) Adequate statistical analysi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Q9) Confounders accounted for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Q10) Sub-groups identifie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Quality items met (n/10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bCs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bCs/>
                <w:sz w:val="20"/>
                <w:szCs w:val="18"/>
              </w:rPr>
              <w:t>Risk level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Remark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bossi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9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7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Target population is not clear, &lt;5 </w:t>
            </w: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rs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are from 0-5, not from 12 months to 5yrs, proper sample size calculation and systematic sampling technique, in adequate statistical analysis,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ddisu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High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Retrospective study from recorded data, very brief report. Detailed procedure is missing, in adequate data analysis,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lelign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Low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Data obtained from recorded medical cards (secondary data), Very brief report. Detailed procedure is not described, in adequate data analysis, microscopy, a standard diagnostic tool was used, experts involve in data collection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lemayehu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Low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Confounding factors associated to co-infection are not well addressed, procedure for patient’s enrollment was not described in detail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lemu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&amp; Mama, 20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Study setting and malaria burden not described well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lastRenderedPageBreak/>
              <w:t>Alemu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Low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Good, but study subjects are not well described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lemu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Low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Potential confounding factors were not adequately assessed. Detailed statistical analysis is missing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Beyen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 Retrospective study from recorded data, with very brief statistical analysis tools employed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lemu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Low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Complete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lkadir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A retrospective study, its data from medical records and difficult to assess some quality criteria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nimut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0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High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ll age groups were the target but, only included 3-17yrs, no description of study area, no sample size calculated, no sampling tech., inadequate data analysis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rgaw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 201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Target groups, sample size calculation and sampling technique are not clearly indicated.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schal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 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All parts are complete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schal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 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Inadequate statistical analysis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shton et al. 201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Low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ll parts are complete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ssefa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Procedure/method mainly adopted from other reference (WHO) and detailed information were missing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Awoke &amp; </w:t>
            </w: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rota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, 201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High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Data analysis tools were not exhaustive and appropriate tools such as logistic regression was not used, detail description of study setting and population are missing, sampling technique is not clear.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lastRenderedPageBreak/>
              <w:t>Ayalew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 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Instrument used for measurement is not standard and reliable. May not show the current malaria infection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Belet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and </w:t>
            </w: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Roro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., 201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Subpopulation were not identified and considered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Berhani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Sample size were not calculated, small and not enough to draw conclusion out of it, its coverage is limited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Dabaro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Retrospective study from recorded data, confounders such as interventional activities accountable for the malaria burden reduction are missing, 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Debo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&amp; </w:t>
            </w: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Kassa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, 201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Fulfills most of the criteria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Degareg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Sample size is not properly calculated, no clear procedure for sampling techniques, in adequate statistical analysis, and confounding factors are not identified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Degareg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Confounding factors such as nutritional status … were not adequately assessed, Sampling technique is not mentioned, all data were not analyzed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Delil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10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Complete  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Demissi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&amp; Ketema, 201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o sampling technique, statistical tool used was relative risk, other tests such as logistic regression are more reliable and valid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Derbi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&amp; </w:t>
            </w: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lemu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, 201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brief retrospective study from recorded data, description about disease in the study area is missing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lastRenderedPageBreak/>
              <w:t>Legess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A retrospective study, its data from medical records and difficult to assess some quality criteria. Lack adequate statistical analysis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Dufera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Complete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Erget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High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A brief retrospective study from recorded data, description about disease in the study area is missing, confounders were not considered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Esayas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20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Detailed data collection, but reliable and valid data analysis tools are missing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Esayas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20b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 retrospective study, its data from medical records and difficult to assess some quality criteria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Felek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5 years trend analysis, use secondary data from recorded medical record. Potential confounding factors such as effect of interventional activities were not assessed.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Felek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UC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Subpopulation identification are not clear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Fered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A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High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It is brief retrospective study on recorded data from health facility. Potential confounding factors such as effect of interventional activities were not assessed.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Gebretsadik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High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8 years trend analysis, use secondary data from recorded medical record, potential confounding factors were not assessed, a single statistical tool was not used for data analysis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Geleta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&amp; Ketema, 201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o sample size determination and sampling technique. Detailed and appropriate data analysis, but unclear about the identification of subpopulation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lastRenderedPageBreak/>
              <w:t>Golesa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&amp; White, 201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thod for sampling technique was not indicated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Goniti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Low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Method used for diagnosis is not standard and reliable, don’t tell the actual/current infection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Haile et al., 20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All confounding factors such as seasonal variation, were not exhaustively assessed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Haji et al., 201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thod for sampling technique was not indicated, identification of subpopulation is not clear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Hassen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&amp; </w:t>
            </w: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Dinka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, 20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High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retrospective study from recorded data, data were included in the analysis, but reliable, valid and appropriate data analysis tools were missing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Hawaria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retrospective study from recorded data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Ifa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, 20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A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High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Very brief retrospective study from recorded data, description about disease in the study area is missing, reliable and valid data analysis tools are missing, confounders and subpopulations such as d/t age groups, gender and interventional activities were not identified.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Jemal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&amp; Ketema, 201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High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All data were included for analysis, but the data analysis tools were not exhaustive, confounders were not identified and accounted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Kalil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 retrospective study, its data from medical records, appropriate data analysis tools to assess association among variables such as logistic regression is missing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lastRenderedPageBreak/>
              <w:t>Kamrunamoorthi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&amp; </w:t>
            </w: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Bekel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, 200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High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Sampling technique not clear, valid, reliable and appropriate data analysis tools were not exhaustively used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Lankir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High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 retrospective study from recorded data and most of quality criteria were difficult to measure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Lo et al. 201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Sampling technique is not clear, description of study setting and study population were missing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konnen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Sampling technique is not clear, confounding factors were not identified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inwuyelet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Potential confounding factors and subgroups were not exhaustively addressed.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ega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Low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complete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Schicker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Low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thod used for diagnosis is not standard and reliable, don’t tell the actual/current infection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Shamebo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&amp; </w:t>
            </w: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Petros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A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High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 Very brief retrospective study from medical records, data were not properly extracted, valid, reliable and appropriate data analysis were missing, potential confounders were not identified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Shiferaw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N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High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A retrospective study from recorded data and most of quality criteria were difficult to measure. In addition, lack adequate statistical analysis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Solomon et al., 201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complete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Solomon et al., 20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Low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</w:t>
            </w:r>
            <w:r>
              <w:rPr>
                <w:rFonts w:ascii="Times New Roman" w:eastAsia="BatangChe" w:hAnsi="Times New Roman"/>
                <w:sz w:val="20"/>
                <w:szCs w:val="18"/>
              </w:rPr>
              <w:t>Sampling technique was unclear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Tadess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and </w:t>
            </w: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Tadess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, 201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o sample size determination, no sampling technique, association between variables need </w:t>
            </w:r>
            <w:r w:rsidRPr="00A229F0">
              <w:rPr>
                <w:rFonts w:ascii="Times New Roman" w:eastAsia="BatangChe" w:hAnsi="Times New Roman"/>
                <w:sz w:val="20"/>
                <w:szCs w:val="18"/>
              </w:rPr>
              <w:lastRenderedPageBreak/>
              <w:t xml:space="preserve">other statistical tools </w:t>
            </w: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eg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. Regression, correlation…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lastRenderedPageBreak/>
              <w:t>Tadess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o formal sample size calculation was performed and unclear sampling technique, identification of confounding factors and subpopulation were not clear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Tadess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Low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Complete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Tesfay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o reliable, valid and appropriate data analysis tools were used, potential confounding factors were not assessed well.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Tesfa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As this is retrospective study from recorded data, it is difficult to measure some of the quality parameters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Tesfaye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High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Study setting and population were not well described, sampling technique was unclear, no valid and reliable data analysis tool, confounding factors were not identified,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Tuasha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Sampling technique is not clear, confounding factors related to personal hygiene were not exhaustively identified,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Woday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According to topic of the study the target groups are all children, not only children &lt;5 years,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Wondimeneh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U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Subpopulation identification not clear, convenient sampling method used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Woyessa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N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 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Low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Potential confounding factors and subgroups were not identified and accounted.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ehualaw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0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Target group </w:t>
            </w:r>
            <w:r>
              <w:rPr>
                <w:rFonts w:ascii="Times New Roman" w:eastAsia="BatangChe" w:hAnsi="Times New Roman"/>
                <w:sz w:val="20"/>
                <w:szCs w:val="18"/>
              </w:rPr>
              <w:t xml:space="preserve">are </w:t>
            </w: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children, but topic doesn’t show that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lastRenderedPageBreak/>
              <w:t>Yimer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Data analysis tools were not exhaustive, predictor variables were not identified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imer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High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Disease nature and population are not well described, inadequate data analysis and data presentation, no trained data collector or analyzer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proofErr w:type="spellStart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Zerihun</w:t>
            </w:r>
            <w:proofErr w:type="spellEnd"/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 et al., 201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N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Medium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There is no sample size calculation and sampling technique, </w:t>
            </w:r>
          </w:p>
        </w:tc>
      </w:tr>
      <w:tr w:rsidR="00C670AA" w:rsidRPr="00A229F0" w:rsidTr="00233E40">
        <w:trPr>
          <w:trHeight w:val="30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Zhou et al., 201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Y 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>1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Low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670AA" w:rsidRPr="00A229F0" w:rsidRDefault="00C670AA" w:rsidP="00233E40">
            <w:pPr>
              <w:rPr>
                <w:rFonts w:ascii="Times New Roman" w:eastAsia="BatangChe" w:hAnsi="Times New Roman"/>
                <w:sz w:val="20"/>
                <w:szCs w:val="18"/>
              </w:rPr>
            </w:pPr>
            <w:r w:rsidRPr="00A229F0">
              <w:rPr>
                <w:rFonts w:ascii="Times New Roman" w:eastAsia="BatangChe" w:hAnsi="Times New Roman"/>
                <w:sz w:val="20"/>
                <w:szCs w:val="18"/>
              </w:rPr>
              <w:t xml:space="preserve">Complete </w:t>
            </w:r>
          </w:p>
        </w:tc>
      </w:tr>
    </w:tbl>
    <w:p w:rsidR="00C670AA" w:rsidRDefault="00C670AA" w:rsidP="00C670AA">
      <w:pPr>
        <w:shd w:val="clear" w:color="auto" w:fill="FFFFFF"/>
        <w:rPr>
          <w:rFonts w:ascii="Times New Roman" w:hAnsi="Times New Roman"/>
          <w:sz w:val="20"/>
          <w:shd w:val="clear" w:color="auto" w:fill="FFFFFF"/>
        </w:rPr>
      </w:pPr>
      <w:r w:rsidRPr="00A229F0">
        <w:rPr>
          <w:rFonts w:ascii="Times New Roman" w:hAnsi="Times New Roman"/>
          <w:sz w:val="20"/>
          <w:shd w:val="clear" w:color="auto" w:fill="FFFFFF"/>
        </w:rPr>
        <w:t xml:space="preserve">Note: Y = Fulfills the criteria, N= No fulfills the criteria, UC= Unclear, NA= Not applicable, </w:t>
      </w:r>
    </w:p>
    <w:p w:rsidR="00C670AA" w:rsidRDefault="00C670AA" w:rsidP="00C670AA">
      <w:pPr>
        <w:shd w:val="clear" w:color="auto" w:fill="FFFFFF"/>
        <w:rPr>
          <w:rFonts w:ascii="Times New Roman" w:hAnsi="Times New Roman"/>
          <w:sz w:val="20"/>
          <w:shd w:val="clear" w:color="auto" w:fill="FFFFFF"/>
        </w:rPr>
      </w:pPr>
    </w:p>
    <w:p w:rsidR="00BF2ED1" w:rsidRDefault="00BF2ED1"/>
    <w:sectPr w:rsidR="00BF2ED1" w:rsidSect="00C670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panose1 w:val="02030609000101010101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0AA"/>
    <w:rsid w:val="00AD7275"/>
    <w:rsid w:val="00BF2ED1"/>
    <w:rsid w:val="00C6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4F45AD-0398-4FF5-B236-31C80101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0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02</Words>
  <Characters>1027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on Ketema</dc:creator>
  <cp:keywords/>
  <dc:description/>
  <cp:lastModifiedBy>Tsion Ketema</cp:lastModifiedBy>
  <cp:revision>2</cp:revision>
  <dcterms:created xsi:type="dcterms:W3CDTF">2021-08-02T07:11:00Z</dcterms:created>
  <dcterms:modified xsi:type="dcterms:W3CDTF">2021-09-02T19:11:00Z</dcterms:modified>
</cp:coreProperties>
</file>